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pPr w:leftFromText="141" w:rightFromText="141" w:horzAnchor="page" w:tblpX="910" w:tblpY="568"/>
        <w:tblW w:w="101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7"/>
        <w:gridCol w:w="1316"/>
        <w:gridCol w:w="1378"/>
        <w:gridCol w:w="4434"/>
      </w:tblGrid>
      <w:tr w:rsidR="00512BCC" w:rsidRPr="000A1B88" w14:paraId="6712252A" w14:textId="77777777" w:rsidTr="00F5056B">
        <w:tc>
          <w:tcPr>
            <w:tcW w:w="301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1737CBA" w14:textId="77777777" w:rsidR="00640F9F" w:rsidRPr="00512BCC" w:rsidRDefault="00640F9F" w:rsidP="009216B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694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684B0F4" w14:textId="77777777" w:rsidR="00640F9F" w:rsidRPr="00512BCC" w:rsidRDefault="00640F9F" w:rsidP="009216B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512BCC">
              <w:rPr>
                <w:rFonts w:ascii="Arial" w:hAnsi="Arial" w:cs="Arial"/>
                <w:b/>
                <w:sz w:val="22"/>
                <w:szCs w:val="22"/>
              </w:rPr>
              <w:t>Step</w:t>
            </w:r>
            <w:proofErr w:type="spellEnd"/>
            <w:r w:rsidRPr="00512BCC">
              <w:rPr>
                <w:rFonts w:ascii="Arial" w:hAnsi="Arial" w:cs="Arial"/>
                <w:b/>
                <w:sz w:val="22"/>
                <w:szCs w:val="22"/>
              </w:rPr>
              <w:t xml:space="preserve"> 1. </w:t>
            </w:r>
            <w:proofErr w:type="spellStart"/>
            <w:r w:rsidR="00512BCC">
              <w:rPr>
                <w:rFonts w:ascii="Arial" w:hAnsi="Arial" w:cs="Arial"/>
                <w:b/>
                <w:sz w:val="22"/>
                <w:szCs w:val="22"/>
              </w:rPr>
              <w:t>Multivariable</w:t>
            </w:r>
            <w:proofErr w:type="spellEnd"/>
            <w:r w:rsidR="00512BCC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proofErr w:type="spellStart"/>
            <w:r w:rsidR="00512BCC">
              <w:rPr>
                <w:rFonts w:ascii="Arial" w:hAnsi="Arial" w:cs="Arial"/>
                <w:b/>
                <w:sz w:val="22"/>
                <w:szCs w:val="22"/>
              </w:rPr>
              <w:t>logistic</w:t>
            </w:r>
            <w:proofErr w:type="spellEnd"/>
            <w:r w:rsidR="00512BCC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proofErr w:type="spellStart"/>
            <w:r w:rsidR="00512BCC">
              <w:rPr>
                <w:rFonts w:ascii="Arial" w:hAnsi="Arial" w:cs="Arial"/>
                <w:b/>
                <w:sz w:val="22"/>
                <w:szCs w:val="22"/>
              </w:rPr>
              <w:t>regression</w:t>
            </w:r>
            <w:proofErr w:type="spellEnd"/>
          </w:p>
        </w:tc>
        <w:tc>
          <w:tcPr>
            <w:tcW w:w="44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B856220" w14:textId="77777777" w:rsidR="00640F9F" w:rsidRPr="000A1B88" w:rsidRDefault="00640F9F" w:rsidP="009216B9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A1B88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Step 2. Contribution to </w:t>
            </w:r>
            <w:r w:rsidR="00512BCC" w:rsidRPr="000A1B88">
              <w:rPr>
                <w:rFonts w:ascii="Arial" w:hAnsi="Arial" w:cs="Arial"/>
                <w:b/>
                <w:sz w:val="22"/>
                <w:szCs w:val="22"/>
                <w:lang w:val="en-US"/>
              </w:rPr>
              <w:t>AUC of the model based on independent predictors</w:t>
            </w:r>
          </w:p>
        </w:tc>
      </w:tr>
      <w:tr w:rsidR="00512BCC" w:rsidRPr="004E7C42" w14:paraId="45885E03" w14:textId="77777777" w:rsidTr="00F5056B">
        <w:tc>
          <w:tcPr>
            <w:tcW w:w="3017" w:type="dxa"/>
            <w:tcBorders>
              <w:top w:val="single" w:sz="4" w:space="0" w:color="000000" w:themeColor="text1"/>
            </w:tcBorders>
          </w:tcPr>
          <w:p w14:paraId="3E28974C" w14:textId="77777777" w:rsidR="00640F9F" w:rsidRPr="00512BCC" w:rsidRDefault="00640F9F" w:rsidP="009216B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512BCC">
              <w:rPr>
                <w:rFonts w:ascii="Arial" w:hAnsi="Arial" w:cs="Arial"/>
                <w:b/>
                <w:sz w:val="22"/>
                <w:szCs w:val="22"/>
              </w:rPr>
              <w:t>Variable</w:t>
            </w:r>
            <w:proofErr w:type="spellEnd"/>
          </w:p>
        </w:tc>
        <w:tc>
          <w:tcPr>
            <w:tcW w:w="1316" w:type="dxa"/>
            <w:tcBorders>
              <w:top w:val="single" w:sz="4" w:space="0" w:color="000000" w:themeColor="text1"/>
            </w:tcBorders>
          </w:tcPr>
          <w:p w14:paraId="36410CB0" w14:textId="77777777" w:rsidR="00640F9F" w:rsidRPr="00512BCC" w:rsidRDefault="00640F9F" w:rsidP="009216B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12BCC">
              <w:rPr>
                <w:rFonts w:ascii="Arial" w:hAnsi="Arial" w:cs="Arial"/>
                <w:b/>
                <w:sz w:val="22"/>
                <w:szCs w:val="22"/>
              </w:rPr>
              <w:t>OR</w:t>
            </w:r>
          </w:p>
        </w:tc>
        <w:tc>
          <w:tcPr>
            <w:tcW w:w="1378" w:type="dxa"/>
            <w:tcBorders>
              <w:top w:val="single" w:sz="4" w:space="0" w:color="000000" w:themeColor="text1"/>
            </w:tcBorders>
          </w:tcPr>
          <w:p w14:paraId="789079C0" w14:textId="496E5CF6" w:rsidR="00640F9F" w:rsidRPr="00512BCC" w:rsidRDefault="00640F9F" w:rsidP="002449A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12BCC">
              <w:rPr>
                <w:rFonts w:ascii="Arial" w:hAnsi="Arial" w:cs="Arial"/>
                <w:b/>
                <w:sz w:val="22"/>
                <w:szCs w:val="22"/>
              </w:rPr>
              <w:t>P</w:t>
            </w:r>
          </w:p>
        </w:tc>
        <w:tc>
          <w:tcPr>
            <w:tcW w:w="4434" w:type="dxa"/>
            <w:tcBorders>
              <w:top w:val="single" w:sz="4" w:space="0" w:color="000000" w:themeColor="text1"/>
            </w:tcBorders>
          </w:tcPr>
          <w:p w14:paraId="599BB555" w14:textId="0BAF21C0" w:rsidR="00640F9F" w:rsidRPr="00512BCC" w:rsidRDefault="00512BCC" w:rsidP="009216B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12BCC">
              <w:rPr>
                <w:rFonts w:ascii="Arial" w:hAnsi="Arial" w:cs="Arial"/>
                <w:b/>
                <w:sz w:val="22"/>
                <w:szCs w:val="22"/>
              </w:rPr>
              <w:t>AUC</w:t>
            </w:r>
            <w:r w:rsidR="00B95A94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2</w:t>
            </w:r>
            <w:r w:rsidRPr="00512BCC">
              <w:rPr>
                <w:rFonts w:ascii="Arial" w:hAnsi="Arial" w:cs="Arial"/>
                <w:b/>
                <w:sz w:val="22"/>
                <w:szCs w:val="22"/>
              </w:rPr>
              <w:t xml:space="preserve"> – AUC</w:t>
            </w:r>
            <w:r w:rsidR="00B95A94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1</w:t>
            </w:r>
          </w:p>
        </w:tc>
      </w:tr>
      <w:tr w:rsidR="00512BCC" w:rsidRPr="004E7C42" w14:paraId="759E3E7D" w14:textId="77777777" w:rsidTr="00F5056B">
        <w:tc>
          <w:tcPr>
            <w:tcW w:w="3017" w:type="dxa"/>
          </w:tcPr>
          <w:p w14:paraId="1B8B74A8" w14:textId="77777777" w:rsidR="00640F9F" w:rsidRPr="004E7C42" w:rsidRDefault="00512BCC" w:rsidP="009216B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ge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year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316" w:type="dxa"/>
          </w:tcPr>
          <w:p w14:paraId="50070328" w14:textId="642B7560" w:rsidR="00640F9F" w:rsidRPr="004E7C42" w:rsidRDefault="00512BCC" w:rsidP="009216B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</w:t>
            </w:r>
            <w:r w:rsidR="003A2CE9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378" w:type="dxa"/>
          </w:tcPr>
          <w:p w14:paraId="3811033A" w14:textId="29F12262" w:rsidR="00640F9F" w:rsidRPr="004E7C42" w:rsidRDefault="00512BCC" w:rsidP="009216B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="003A2CE9">
              <w:rPr>
                <w:rFonts w:ascii="Arial" w:hAnsi="Arial" w:cs="Arial"/>
                <w:sz w:val="22"/>
                <w:szCs w:val="22"/>
              </w:rPr>
              <w:t>70</w:t>
            </w:r>
          </w:p>
        </w:tc>
        <w:tc>
          <w:tcPr>
            <w:tcW w:w="4434" w:type="dxa"/>
          </w:tcPr>
          <w:p w14:paraId="7FB59EE9" w14:textId="77777777" w:rsidR="00640F9F" w:rsidRPr="004E7C42" w:rsidRDefault="00C105E0" w:rsidP="009216B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 0.2</w:t>
            </w:r>
          </w:p>
        </w:tc>
      </w:tr>
      <w:tr w:rsidR="00512BCC" w:rsidRPr="004E7C42" w14:paraId="577A20C3" w14:textId="77777777" w:rsidTr="00F5056B">
        <w:tc>
          <w:tcPr>
            <w:tcW w:w="3017" w:type="dxa"/>
          </w:tcPr>
          <w:p w14:paraId="52D02656" w14:textId="77777777" w:rsidR="00640F9F" w:rsidRPr="00BD75C9" w:rsidRDefault="00512BCC" w:rsidP="009216B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D75C9">
              <w:rPr>
                <w:rFonts w:ascii="Arial" w:hAnsi="Arial" w:cs="Arial"/>
                <w:sz w:val="22"/>
                <w:szCs w:val="22"/>
              </w:rPr>
              <w:t>Female</w:t>
            </w:r>
            <w:proofErr w:type="spellEnd"/>
            <w:r w:rsidRPr="00BD75C9">
              <w:rPr>
                <w:rFonts w:ascii="Arial" w:hAnsi="Arial" w:cs="Arial"/>
                <w:sz w:val="22"/>
                <w:szCs w:val="22"/>
              </w:rPr>
              <w:t xml:space="preserve"> sex</w:t>
            </w:r>
          </w:p>
        </w:tc>
        <w:tc>
          <w:tcPr>
            <w:tcW w:w="1316" w:type="dxa"/>
          </w:tcPr>
          <w:p w14:paraId="165BA4DC" w14:textId="088B605B" w:rsidR="00640F9F" w:rsidRPr="00BD75C9" w:rsidRDefault="00512BCC" w:rsidP="009216B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75C9">
              <w:rPr>
                <w:rFonts w:ascii="Arial" w:hAnsi="Arial" w:cs="Arial"/>
                <w:sz w:val="22"/>
                <w:szCs w:val="22"/>
              </w:rPr>
              <w:t>2.3</w:t>
            </w:r>
            <w:r w:rsidR="003A2CE9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378" w:type="dxa"/>
          </w:tcPr>
          <w:p w14:paraId="54D049D0" w14:textId="67CBE167" w:rsidR="00640F9F" w:rsidRPr="00512BCC" w:rsidRDefault="00512BCC" w:rsidP="002449A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12BCC">
              <w:rPr>
                <w:rFonts w:ascii="Arial" w:hAnsi="Arial" w:cs="Arial"/>
                <w:b/>
                <w:sz w:val="22"/>
                <w:szCs w:val="22"/>
              </w:rPr>
              <w:t>.00</w:t>
            </w:r>
            <w:r w:rsidR="002449A0">
              <w:rPr>
                <w:rFonts w:ascii="Arial" w:hAnsi="Arial" w:cs="Arial"/>
                <w:b/>
                <w:sz w:val="22"/>
                <w:szCs w:val="22"/>
              </w:rPr>
              <w:t>3</w:t>
            </w:r>
          </w:p>
        </w:tc>
        <w:tc>
          <w:tcPr>
            <w:tcW w:w="4434" w:type="dxa"/>
          </w:tcPr>
          <w:p w14:paraId="55AC8BC0" w14:textId="77777777" w:rsidR="00640F9F" w:rsidRPr="004E7C42" w:rsidRDefault="00C105E0" w:rsidP="009216B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BCC">
              <w:rPr>
                <w:rFonts w:ascii="Arial" w:hAnsi="Arial" w:cs="Arial"/>
                <w:b/>
                <w:sz w:val="22"/>
                <w:szCs w:val="22"/>
              </w:rPr>
              <w:t>–</w:t>
            </w:r>
          </w:p>
        </w:tc>
      </w:tr>
      <w:tr w:rsidR="00512BCC" w:rsidRPr="004E7C42" w14:paraId="608B3761" w14:textId="77777777" w:rsidTr="00F5056B">
        <w:tc>
          <w:tcPr>
            <w:tcW w:w="3017" w:type="dxa"/>
          </w:tcPr>
          <w:p w14:paraId="0347B4C8" w14:textId="77777777" w:rsidR="00512BCC" w:rsidRPr="00BD75C9" w:rsidRDefault="00512BCC" w:rsidP="009216B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D75C9">
              <w:rPr>
                <w:rFonts w:ascii="Arial" w:hAnsi="Arial" w:cs="Arial"/>
                <w:sz w:val="22"/>
                <w:szCs w:val="22"/>
              </w:rPr>
              <w:t>Ethnicity</w:t>
            </w:r>
            <w:proofErr w:type="spellEnd"/>
          </w:p>
        </w:tc>
        <w:tc>
          <w:tcPr>
            <w:tcW w:w="1316" w:type="dxa"/>
          </w:tcPr>
          <w:p w14:paraId="70EF0B42" w14:textId="77777777" w:rsidR="00512BCC" w:rsidRPr="00BD75C9" w:rsidRDefault="00512BCC" w:rsidP="009216B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75C9">
              <w:rPr>
                <w:rFonts w:ascii="Arial" w:hAnsi="Arial" w:cs="Arial"/>
                <w:sz w:val="22"/>
                <w:szCs w:val="22"/>
              </w:rPr>
              <w:t>1.01</w:t>
            </w:r>
          </w:p>
        </w:tc>
        <w:tc>
          <w:tcPr>
            <w:tcW w:w="1378" w:type="dxa"/>
          </w:tcPr>
          <w:p w14:paraId="1D8FE26F" w14:textId="13931EE9" w:rsidR="00512BCC" w:rsidRPr="004E7C42" w:rsidRDefault="00512BCC" w:rsidP="009216B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97</w:t>
            </w:r>
          </w:p>
        </w:tc>
        <w:tc>
          <w:tcPr>
            <w:tcW w:w="4434" w:type="dxa"/>
          </w:tcPr>
          <w:p w14:paraId="33EE85AE" w14:textId="77777777" w:rsidR="00512BCC" w:rsidRPr="004E7C42" w:rsidRDefault="00C105E0" w:rsidP="009216B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512BCC" w:rsidRPr="004E7C42" w14:paraId="4E1EB05E" w14:textId="77777777" w:rsidTr="00F5056B">
        <w:tc>
          <w:tcPr>
            <w:tcW w:w="3017" w:type="dxa"/>
          </w:tcPr>
          <w:p w14:paraId="57D875E7" w14:textId="77777777" w:rsidR="00512BCC" w:rsidRPr="00BD75C9" w:rsidRDefault="00512BCC" w:rsidP="009216B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75C9">
              <w:rPr>
                <w:rFonts w:ascii="Arial" w:hAnsi="Arial" w:cs="Arial"/>
                <w:sz w:val="22"/>
                <w:szCs w:val="22"/>
              </w:rPr>
              <w:t xml:space="preserve">Active smoking </w:t>
            </w:r>
            <w:proofErr w:type="spellStart"/>
            <w:r w:rsidRPr="00BD75C9">
              <w:rPr>
                <w:rFonts w:ascii="Arial" w:hAnsi="Arial" w:cs="Arial"/>
                <w:sz w:val="22"/>
                <w:szCs w:val="22"/>
              </w:rPr>
              <w:t>at</w:t>
            </w:r>
            <w:proofErr w:type="spellEnd"/>
            <w:r w:rsidRPr="00BD75C9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BD75C9">
              <w:rPr>
                <w:rFonts w:ascii="Arial" w:hAnsi="Arial" w:cs="Arial"/>
                <w:sz w:val="22"/>
                <w:szCs w:val="22"/>
              </w:rPr>
              <w:t>admission</w:t>
            </w:r>
            <w:proofErr w:type="spellEnd"/>
          </w:p>
        </w:tc>
        <w:tc>
          <w:tcPr>
            <w:tcW w:w="1316" w:type="dxa"/>
          </w:tcPr>
          <w:p w14:paraId="26300DD0" w14:textId="0829A7FD" w:rsidR="00512BCC" w:rsidRPr="00BD75C9" w:rsidRDefault="00512BCC" w:rsidP="009216B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75C9">
              <w:rPr>
                <w:rFonts w:ascii="Arial" w:hAnsi="Arial" w:cs="Arial"/>
                <w:sz w:val="22"/>
                <w:szCs w:val="22"/>
              </w:rPr>
              <w:t>1.0</w:t>
            </w:r>
            <w:r w:rsidR="003A2CE9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378" w:type="dxa"/>
          </w:tcPr>
          <w:p w14:paraId="1C8EB7CF" w14:textId="0E15991B" w:rsidR="00512BCC" w:rsidRPr="004E7C42" w:rsidRDefault="00512BCC" w:rsidP="009216B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9</w:t>
            </w:r>
            <w:r w:rsidR="003A2CE9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4434" w:type="dxa"/>
          </w:tcPr>
          <w:p w14:paraId="2A2E5279" w14:textId="77777777" w:rsidR="00512BCC" w:rsidRPr="004E7C42" w:rsidRDefault="00C105E0" w:rsidP="009216B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 0.1</w:t>
            </w:r>
          </w:p>
        </w:tc>
      </w:tr>
      <w:tr w:rsidR="00512BCC" w:rsidRPr="004E7C42" w14:paraId="238423A0" w14:textId="77777777" w:rsidTr="00F5056B">
        <w:tc>
          <w:tcPr>
            <w:tcW w:w="3017" w:type="dxa"/>
          </w:tcPr>
          <w:p w14:paraId="0A60D9C6" w14:textId="34937CEF" w:rsidR="00640F9F" w:rsidRPr="00BD75C9" w:rsidRDefault="00512BCC" w:rsidP="009216B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D75C9">
              <w:rPr>
                <w:rFonts w:ascii="Arial" w:hAnsi="Arial" w:cs="Arial"/>
                <w:sz w:val="22"/>
                <w:szCs w:val="22"/>
              </w:rPr>
              <w:t>Obesity</w:t>
            </w:r>
            <w:proofErr w:type="spellEnd"/>
            <w:r w:rsidRPr="00BD75C9">
              <w:rPr>
                <w:rFonts w:ascii="Arial" w:hAnsi="Arial" w:cs="Arial"/>
                <w:sz w:val="22"/>
                <w:szCs w:val="22"/>
              </w:rPr>
              <w:t xml:space="preserve"> (BMI ≥3</w:t>
            </w:r>
            <w:r w:rsidR="000A1B88">
              <w:rPr>
                <w:rFonts w:ascii="Arial" w:hAnsi="Arial" w:cs="Arial"/>
                <w:sz w:val="22"/>
                <w:szCs w:val="22"/>
              </w:rPr>
              <w:t>0</w:t>
            </w:r>
            <w:r w:rsidRPr="00BD75C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316" w:type="dxa"/>
          </w:tcPr>
          <w:p w14:paraId="408F2951" w14:textId="77777777" w:rsidR="00640F9F" w:rsidRPr="00BD75C9" w:rsidRDefault="00512BCC" w:rsidP="009216B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75C9">
              <w:rPr>
                <w:rFonts w:ascii="Arial" w:hAnsi="Arial" w:cs="Arial"/>
                <w:sz w:val="22"/>
                <w:szCs w:val="22"/>
              </w:rPr>
              <w:t>2.71</w:t>
            </w:r>
          </w:p>
        </w:tc>
        <w:tc>
          <w:tcPr>
            <w:tcW w:w="1378" w:type="dxa"/>
          </w:tcPr>
          <w:p w14:paraId="4F30DE98" w14:textId="1268FD9A" w:rsidR="00640F9F" w:rsidRPr="00512BCC" w:rsidRDefault="002449A0" w:rsidP="009216B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&lt;</w:t>
            </w:r>
            <w:r w:rsidR="00512BCC" w:rsidRPr="00512BCC">
              <w:rPr>
                <w:rFonts w:ascii="Arial" w:hAnsi="Arial" w:cs="Arial"/>
                <w:b/>
                <w:sz w:val="22"/>
                <w:szCs w:val="22"/>
              </w:rPr>
              <w:t>.001</w:t>
            </w:r>
          </w:p>
        </w:tc>
        <w:tc>
          <w:tcPr>
            <w:tcW w:w="4434" w:type="dxa"/>
          </w:tcPr>
          <w:p w14:paraId="20D842B7" w14:textId="77777777" w:rsidR="00640F9F" w:rsidRPr="004E7C42" w:rsidRDefault="00C105E0" w:rsidP="009216B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BCC">
              <w:rPr>
                <w:rFonts w:ascii="Arial" w:hAnsi="Arial" w:cs="Arial"/>
                <w:b/>
                <w:sz w:val="22"/>
                <w:szCs w:val="22"/>
              </w:rPr>
              <w:t>–</w:t>
            </w:r>
          </w:p>
        </w:tc>
      </w:tr>
      <w:tr w:rsidR="00512BCC" w:rsidRPr="004E7C42" w14:paraId="16C87FA0" w14:textId="77777777" w:rsidTr="00F5056B">
        <w:tc>
          <w:tcPr>
            <w:tcW w:w="3017" w:type="dxa"/>
          </w:tcPr>
          <w:p w14:paraId="1F576CFF" w14:textId="77777777" w:rsidR="00640F9F" w:rsidRPr="00BD75C9" w:rsidRDefault="00512BCC" w:rsidP="009216B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75C9">
              <w:rPr>
                <w:rFonts w:ascii="Arial" w:hAnsi="Arial" w:cs="Arial"/>
                <w:sz w:val="22"/>
                <w:szCs w:val="22"/>
              </w:rPr>
              <w:t>HTN</w:t>
            </w:r>
          </w:p>
        </w:tc>
        <w:tc>
          <w:tcPr>
            <w:tcW w:w="1316" w:type="dxa"/>
          </w:tcPr>
          <w:p w14:paraId="77FD2B21" w14:textId="57B8FBB5" w:rsidR="00640F9F" w:rsidRPr="00BD75C9" w:rsidRDefault="00512BCC" w:rsidP="009216B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75C9">
              <w:rPr>
                <w:rFonts w:ascii="Arial" w:hAnsi="Arial" w:cs="Arial"/>
                <w:sz w:val="22"/>
                <w:szCs w:val="22"/>
              </w:rPr>
              <w:t>0.</w:t>
            </w:r>
            <w:r w:rsidR="003A2CE9">
              <w:rPr>
                <w:rFonts w:ascii="Arial" w:hAnsi="Arial" w:cs="Arial"/>
                <w:sz w:val="22"/>
                <w:szCs w:val="22"/>
              </w:rPr>
              <w:t>87</w:t>
            </w:r>
          </w:p>
        </w:tc>
        <w:tc>
          <w:tcPr>
            <w:tcW w:w="1378" w:type="dxa"/>
          </w:tcPr>
          <w:p w14:paraId="466C8F8B" w14:textId="60D5C10E" w:rsidR="00640F9F" w:rsidRPr="004E7C42" w:rsidRDefault="00512BCC" w:rsidP="009216B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="003A2CE9">
              <w:rPr>
                <w:rFonts w:ascii="Arial" w:hAnsi="Arial" w:cs="Arial"/>
                <w:sz w:val="22"/>
                <w:szCs w:val="22"/>
              </w:rPr>
              <w:t>64</w:t>
            </w:r>
          </w:p>
        </w:tc>
        <w:tc>
          <w:tcPr>
            <w:tcW w:w="4434" w:type="dxa"/>
          </w:tcPr>
          <w:p w14:paraId="4DCB9964" w14:textId="77777777" w:rsidR="00640F9F" w:rsidRPr="004E7C42" w:rsidRDefault="00C105E0" w:rsidP="009216B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3A2CE9" w:rsidRPr="004E7C42" w14:paraId="27AF521B" w14:textId="77777777" w:rsidTr="00F5056B">
        <w:tc>
          <w:tcPr>
            <w:tcW w:w="3017" w:type="dxa"/>
          </w:tcPr>
          <w:p w14:paraId="2FA8008E" w14:textId="0BED9CD8" w:rsidR="003A2CE9" w:rsidRPr="00BD75C9" w:rsidRDefault="003A2CE9" w:rsidP="009216B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D</w:t>
            </w:r>
          </w:p>
        </w:tc>
        <w:tc>
          <w:tcPr>
            <w:tcW w:w="1316" w:type="dxa"/>
          </w:tcPr>
          <w:p w14:paraId="5B2A241F" w14:textId="0976600C" w:rsidR="003A2CE9" w:rsidRPr="00BD75C9" w:rsidRDefault="003A2CE9" w:rsidP="009216B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48</w:t>
            </w:r>
          </w:p>
        </w:tc>
        <w:tc>
          <w:tcPr>
            <w:tcW w:w="1378" w:type="dxa"/>
          </w:tcPr>
          <w:p w14:paraId="7AB89F9C" w14:textId="035C1433" w:rsidR="003A2CE9" w:rsidRDefault="003A2CE9" w:rsidP="009216B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45</w:t>
            </w:r>
          </w:p>
        </w:tc>
        <w:tc>
          <w:tcPr>
            <w:tcW w:w="4434" w:type="dxa"/>
          </w:tcPr>
          <w:p w14:paraId="17D02886" w14:textId="003DAE5C" w:rsidR="003A2CE9" w:rsidRDefault="003A2CE9" w:rsidP="009216B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 0.4</w:t>
            </w:r>
          </w:p>
        </w:tc>
      </w:tr>
      <w:tr w:rsidR="00512BCC" w:rsidRPr="004E7C42" w14:paraId="1AE21946" w14:textId="77777777" w:rsidTr="00F5056B">
        <w:tc>
          <w:tcPr>
            <w:tcW w:w="3017" w:type="dxa"/>
          </w:tcPr>
          <w:p w14:paraId="24D4DEFD" w14:textId="77777777" w:rsidR="00640F9F" w:rsidRPr="00BD75C9" w:rsidRDefault="00512BCC" w:rsidP="009216B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75C9">
              <w:rPr>
                <w:rFonts w:ascii="Arial" w:hAnsi="Arial" w:cs="Arial"/>
                <w:sz w:val="22"/>
                <w:szCs w:val="22"/>
              </w:rPr>
              <w:t>DM</w:t>
            </w:r>
          </w:p>
        </w:tc>
        <w:tc>
          <w:tcPr>
            <w:tcW w:w="1316" w:type="dxa"/>
          </w:tcPr>
          <w:p w14:paraId="157B5CCA" w14:textId="6E2CCE86" w:rsidR="00640F9F" w:rsidRPr="00BD75C9" w:rsidRDefault="00512BCC" w:rsidP="009216B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75C9">
              <w:rPr>
                <w:rFonts w:ascii="Arial" w:hAnsi="Arial" w:cs="Arial"/>
                <w:sz w:val="22"/>
                <w:szCs w:val="22"/>
              </w:rPr>
              <w:t>0.6</w:t>
            </w:r>
            <w:r w:rsidR="003A2CE9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378" w:type="dxa"/>
          </w:tcPr>
          <w:p w14:paraId="38A372CC" w14:textId="7E7FA165" w:rsidR="00640F9F" w:rsidRPr="004E7C42" w:rsidRDefault="00512BCC" w:rsidP="009216B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26</w:t>
            </w:r>
          </w:p>
        </w:tc>
        <w:tc>
          <w:tcPr>
            <w:tcW w:w="4434" w:type="dxa"/>
          </w:tcPr>
          <w:p w14:paraId="7177C589" w14:textId="77777777" w:rsidR="00640F9F" w:rsidRPr="004E7C42" w:rsidRDefault="00C105E0" w:rsidP="009216B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 0.3</w:t>
            </w:r>
          </w:p>
        </w:tc>
      </w:tr>
      <w:tr w:rsidR="00512BCC" w:rsidRPr="004E7C42" w14:paraId="0208A64E" w14:textId="77777777" w:rsidTr="00F5056B">
        <w:trPr>
          <w:trHeight w:val="251"/>
        </w:trPr>
        <w:tc>
          <w:tcPr>
            <w:tcW w:w="3017" w:type="dxa"/>
          </w:tcPr>
          <w:p w14:paraId="6EF059AF" w14:textId="77777777" w:rsidR="00640F9F" w:rsidRPr="00BD75C9" w:rsidRDefault="00512BCC" w:rsidP="009216B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75C9">
              <w:rPr>
                <w:rFonts w:ascii="Arial" w:hAnsi="Arial" w:cs="Arial"/>
                <w:sz w:val="22"/>
                <w:szCs w:val="22"/>
              </w:rPr>
              <w:t>COPD</w:t>
            </w:r>
          </w:p>
        </w:tc>
        <w:tc>
          <w:tcPr>
            <w:tcW w:w="1316" w:type="dxa"/>
          </w:tcPr>
          <w:p w14:paraId="15AD84D0" w14:textId="6F6453F6" w:rsidR="00640F9F" w:rsidRPr="00BD75C9" w:rsidRDefault="003A2CE9" w:rsidP="009216B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  <w:r w:rsidR="00512BCC" w:rsidRPr="00BD75C9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88</w:t>
            </w:r>
          </w:p>
        </w:tc>
        <w:tc>
          <w:tcPr>
            <w:tcW w:w="1378" w:type="dxa"/>
          </w:tcPr>
          <w:p w14:paraId="3CCCEB51" w14:textId="01214FC0" w:rsidR="00640F9F" w:rsidRPr="00512BCC" w:rsidRDefault="003A2CE9" w:rsidP="003A2CE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.01</w:t>
            </w:r>
          </w:p>
        </w:tc>
        <w:tc>
          <w:tcPr>
            <w:tcW w:w="4434" w:type="dxa"/>
          </w:tcPr>
          <w:p w14:paraId="1C6C4E68" w14:textId="77777777" w:rsidR="00640F9F" w:rsidRPr="004E7C42" w:rsidRDefault="00C105E0" w:rsidP="009216B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BCC">
              <w:rPr>
                <w:rFonts w:ascii="Arial" w:hAnsi="Arial" w:cs="Arial"/>
                <w:b/>
                <w:sz w:val="22"/>
                <w:szCs w:val="22"/>
              </w:rPr>
              <w:t>–</w:t>
            </w:r>
          </w:p>
        </w:tc>
      </w:tr>
      <w:tr w:rsidR="00512BCC" w:rsidRPr="004E7C42" w14:paraId="69256ABE" w14:textId="77777777" w:rsidTr="00F5056B">
        <w:trPr>
          <w:trHeight w:val="251"/>
        </w:trPr>
        <w:tc>
          <w:tcPr>
            <w:tcW w:w="3017" w:type="dxa"/>
          </w:tcPr>
          <w:p w14:paraId="20E0AC7E" w14:textId="77777777" w:rsidR="00512BCC" w:rsidRPr="00BD75C9" w:rsidRDefault="00512BCC" w:rsidP="009216B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75C9">
              <w:rPr>
                <w:rFonts w:ascii="Arial" w:hAnsi="Arial" w:cs="Arial"/>
                <w:sz w:val="22"/>
                <w:szCs w:val="22"/>
              </w:rPr>
              <w:t>CKD</w:t>
            </w:r>
          </w:p>
        </w:tc>
        <w:tc>
          <w:tcPr>
            <w:tcW w:w="1316" w:type="dxa"/>
          </w:tcPr>
          <w:p w14:paraId="6646336B" w14:textId="79461E6F" w:rsidR="00512BCC" w:rsidRPr="00BD75C9" w:rsidRDefault="00512BCC" w:rsidP="009216B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75C9">
              <w:rPr>
                <w:rFonts w:ascii="Arial" w:hAnsi="Arial" w:cs="Arial"/>
                <w:sz w:val="22"/>
                <w:szCs w:val="22"/>
              </w:rPr>
              <w:t>1</w:t>
            </w:r>
            <w:r w:rsidR="003A2CE9">
              <w:rPr>
                <w:rFonts w:ascii="Arial" w:hAnsi="Arial" w:cs="Arial"/>
                <w:sz w:val="22"/>
                <w:szCs w:val="22"/>
              </w:rPr>
              <w:t>.49</w:t>
            </w:r>
          </w:p>
        </w:tc>
        <w:tc>
          <w:tcPr>
            <w:tcW w:w="1378" w:type="dxa"/>
          </w:tcPr>
          <w:p w14:paraId="2E2F71F4" w14:textId="75FD3A02" w:rsidR="00512BCC" w:rsidRPr="004E7C42" w:rsidRDefault="00512BCC" w:rsidP="009216B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4</w:t>
            </w:r>
            <w:r w:rsidR="003A2CE9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4434" w:type="dxa"/>
          </w:tcPr>
          <w:p w14:paraId="6D336E90" w14:textId="77777777" w:rsidR="00512BCC" w:rsidRPr="004E7C42" w:rsidRDefault="00C105E0" w:rsidP="009216B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 0.2</w:t>
            </w:r>
          </w:p>
        </w:tc>
      </w:tr>
      <w:tr w:rsidR="00512BCC" w:rsidRPr="004E7C42" w14:paraId="0DD02840" w14:textId="77777777" w:rsidTr="00F5056B">
        <w:trPr>
          <w:trHeight w:val="251"/>
        </w:trPr>
        <w:tc>
          <w:tcPr>
            <w:tcW w:w="3017" w:type="dxa"/>
          </w:tcPr>
          <w:p w14:paraId="5B7CF288" w14:textId="77777777" w:rsidR="00512BCC" w:rsidRPr="00BD75C9" w:rsidRDefault="00512BCC" w:rsidP="009216B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75C9">
              <w:rPr>
                <w:rFonts w:ascii="Arial" w:hAnsi="Arial" w:cs="Arial"/>
                <w:sz w:val="22"/>
                <w:szCs w:val="22"/>
              </w:rPr>
              <w:t>Active neoplasia</w:t>
            </w:r>
          </w:p>
        </w:tc>
        <w:tc>
          <w:tcPr>
            <w:tcW w:w="1316" w:type="dxa"/>
          </w:tcPr>
          <w:p w14:paraId="637140BE" w14:textId="62A55291" w:rsidR="00512BCC" w:rsidRPr="00BD75C9" w:rsidRDefault="00512BCC" w:rsidP="009216B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75C9">
              <w:rPr>
                <w:rFonts w:ascii="Arial" w:hAnsi="Arial" w:cs="Arial"/>
                <w:sz w:val="22"/>
                <w:szCs w:val="22"/>
              </w:rPr>
              <w:t>1.</w:t>
            </w:r>
            <w:r w:rsidR="003A2CE9">
              <w:rPr>
                <w:rFonts w:ascii="Arial" w:hAnsi="Arial" w:cs="Arial"/>
                <w:sz w:val="22"/>
                <w:szCs w:val="22"/>
              </w:rPr>
              <w:t>72</w:t>
            </w:r>
          </w:p>
        </w:tc>
        <w:tc>
          <w:tcPr>
            <w:tcW w:w="1378" w:type="dxa"/>
          </w:tcPr>
          <w:p w14:paraId="0ACDA419" w14:textId="0EA766F3" w:rsidR="00512BCC" w:rsidRPr="004E7C42" w:rsidRDefault="00512BCC" w:rsidP="009216B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="003A2CE9">
              <w:rPr>
                <w:rFonts w:ascii="Arial" w:hAnsi="Arial" w:cs="Arial"/>
                <w:sz w:val="22"/>
                <w:szCs w:val="22"/>
              </w:rPr>
              <w:t>42</w:t>
            </w:r>
          </w:p>
        </w:tc>
        <w:tc>
          <w:tcPr>
            <w:tcW w:w="4434" w:type="dxa"/>
          </w:tcPr>
          <w:p w14:paraId="0E1D1C37" w14:textId="77777777" w:rsidR="00512BCC" w:rsidRPr="004E7C42" w:rsidRDefault="00C105E0" w:rsidP="009216B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 0.4</w:t>
            </w:r>
          </w:p>
        </w:tc>
      </w:tr>
      <w:tr w:rsidR="00512BCC" w:rsidRPr="004E7C42" w14:paraId="70B4C8D9" w14:textId="77777777" w:rsidTr="00F5056B">
        <w:trPr>
          <w:trHeight w:val="251"/>
        </w:trPr>
        <w:tc>
          <w:tcPr>
            <w:tcW w:w="3017" w:type="dxa"/>
          </w:tcPr>
          <w:p w14:paraId="05A4D08F" w14:textId="77777777" w:rsidR="00512BCC" w:rsidRPr="00BD75C9" w:rsidRDefault="00512BCC" w:rsidP="009216B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D75C9">
              <w:rPr>
                <w:rFonts w:ascii="Arial" w:hAnsi="Arial" w:cs="Arial"/>
                <w:sz w:val="22"/>
                <w:szCs w:val="22"/>
              </w:rPr>
              <w:t>Steroid</w:t>
            </w:r>
            <w:proofErr w:type="spellEnd"/>
            <w:r w:rsidRPr="00BD75C9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BD75C9">
              <w:rPr>
                <w:rFonts w:ascii="Arial" w:hAnsi="Arial" w:cs="Arial"/>
                <w:sz w:val="22"/>
                <w:szCs w:val="22"/>
              </w:rPr>
              <w:t>therapy</w:t>
            </w:r>
            <w:proofErr w:type="spellEnd"/>
          </w:p>
        </w:tc>
        <w:tc>
          <w:tcPr>
            <w:tcW w:w="1316" w:type="dxa"/>
          </w:tcPr>
          <w:p w14:paraId="1EE19EFF" w14:textId="6045194A" w:rsidR="00512BCC" w:rsidRPr="00BD75C9" w:rsidRDefault="00512BCC" w:rsidP="009216B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75C9">
              <w:rPr>
                <w:rFonts w:ascii="Arial" w:hAnsi="Arial" w:cs="Arial"/>
                <w:sz w:val="22"/>
                <w:szCs w:val="22"/>
              </w:rPr>
              <w:t>0.</w:t>
            </w:r>
            <w:r w:rsidR="003A2CE9">
              <w:rPr>
                <w:rFonts w:ascii="Arial" w:hAnsi="Arial" w:cs="Arial"/>
                <w:sz w:val="22"/>
                <w:szCs w:val="22"/>
              </w:rPr>
              <w:t>91</w:t>
            </w:r>
          </w:p>
        </w:tc>
        <w:tc>
          <w:tcPr>
            <w:tcW w:w="1378" w:type="dxa"/>
          </w:tcPr>
          <w:p w14:paraId="509D5415" w14:textId="47253FD5" w:rsidR="00512BCC" w:rsidRPr="004E7C42" w:rsidRDefault="00512BCC" w:rsidP="009216B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="003A2CE9">
              <w:rPr>
                <w:rFonts w:ascii="Arial" w:hAnsi="Arial" w:cs="Arial"/>
                <w:sz w:val="22"/>
                <w:szCs w:val="22"/>
              </w:rPr>
              <w:t>80</w:t>
            </w:r>
          </w:p>
        </w:tc>
        <w:tc>
          <w:tcPr>
            <w:tcW w:w="4434" w:type="dxa"/>
          </w:tcPr>
          <w:p w14:paraId="3EAF935A" w14:textId="77777777" w:rsidR="00512BCC" w:rsidRPr="004E7C42" w:rsidRDefault="00C105E0" w:rsidP="009216B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+ 0.2</w:t>
            </w:r>
          </w:p>
        </w:tc>
      </w:tr>
      <w:tr w:rsidR="00512BCC" w:rsidRPr="004E7C42" w14:paraId="439BCFE9" w14:textId="77777777" w:rsidTr="00F5056B">
        <w:trPr>
          <w:trHeight w:val="251"/>
        </w:trPr>
        <w:tc>
          <w:tcPr>
            <w:tcW w:w="3017" w:type="dxa"/>
          </w:tcPr>
          <w:p w14:paraId="628A0EE9" w14:textId="77777777" w:rsidR="00512BCC" w:rsidRPr="00BD75C9" w:rsidRDefault="00512BCC" w:rsidP="009216B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75C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aO</w:t>
            </w:r>
            <w:r w:rsidRPr="00BD75C9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BD75C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/FiO</w:t>
            </w:r>
            <w:r w:rsidRPr="00BD75C9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BD75C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at admission</w:t>
            </w:r>
          </w:p>
        </w:tc>
        <w:tc>
          <w:tcPr>
            <w:tcW w:w="1316" w:type="dxa"/>
          </w:tcPr>
          <w:p w14:paraId="656AF801" w14:textId="77777777" w:rsidR="00512BCC" w:rsidRPr="00BD75C9" w:rsidRDefault="00512BCC" w:rsidP="009216B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75C9">
              <w:rPr>
                <w:rFonts w:ascii="Arial" w:hAnsi="Arial" w:cs="Arial"/>
                <w:sz w:val="22"/>
                <w:szCs w:val="22"/>
              </w:rPr>
              <w:t>0.98</w:t>
            </w:r>
          </w:p>
        </w:tc>
        <w:tc>
          <w:tcPr>
            <w:tcW w:w="1378" w:type="dxa"/>
          </w:tcPr>
          <w:p w14:paraId="53B925C3" w14:textId="7F073F1A" w:rsidR="00512BCC" w:rsidRPr="00512BCC" w:rsidRDefault="00512BCC" w:rsidP="009216B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12BCC">
              <w:rPr>
                <w:rFonts w:ascii="Arial" w:hAnsi="Arial" w:cs="Arial"/>
                <w:b/>
                <w:sz w:val="22"/>
                <w:szCs w:val="22"/>
              </w:rPr>
              <w:t>.001</w:t>
            </w:r>
          </w:p>
        </w:tc>
        <w:tc>
          <w:tcPr>
            <w:tcW w:w="4434" w:type="dxa"/>
          </w:tcPr>
          <w:p w14:paraId="00EA9D29" w14:textId="77777777" w:rsidR="00512BCC" w:rsidRPr="004E7C42" w:rsidRDefault="00C105E0" w:rsidP="009216B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12BCC">
              <w:rPr>
                <w:rFonts w:ascii="Arial" w:hAnsi="Arial" w:cs="Arial"/>
                <w:b/>
                <w:sz w:val="22"/>
                <w:szCs w:val="22"/>
              </w:rPr>
              <w:t>–</w:t>
            </w:r>
          </w:p>
        </w:tc>
      </w:tr>
      <w:tr w:rsidR="00512BCC" w:rsidRPr="004E7C42" w14:paraId="4F4867C7" w14:textId="77777777" w:rsidTr="00F5056B">
        <w:trPr>
          <w:trHeight w:val="251"/>
        </w:trPr>
        <w:tc>
          <w:tcPr>
            <w:tcW w:w="3017" w:type="dxa"/>
          </w:tcPr>
          <w:p w14:paraId="4B840951" w14:textId="77777777" w:rsidR="00512BCC" w:rsidRDefault="00512BCC" w:rsidP="009216B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NIV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administration</w:t>
            </w:r>
            <w:proofErr w:type="spellEnd"/>
          </w:p>
        </w:tc>
        <w:tc>
          <w:tcPr>
            <w:tcW w:w="1316" w:type="dxa"/>
          </w:tcPr>
          <w:p w14:paraId="23664E68" w14:textId="20E0A093" w:rsidR="00512BCC" w:rsidRPr="004E7C42" w:rsidRDefault="00512BCC" w:rsidP="009216B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</w:t>
            </w:r>
            <w:r w:rsidR="003A2CE9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378" w:type="dxa"/>
          </w:tcPr>
          <w:p w14:paraId="26DAA76D" w14:textId="10538248" w:rsidR="00512BCC" w:rsidRPr="004E7C42" w:rsidRDefault="00512BCC" w:rsidP="009216B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="00677345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4434" w:type="dxa"/>
          </w:tcPr>
          <w:p w14:paraId="2D55CA8E" w14:textId="77777777" w:rsidR="00512BCC" w:rsidRPr="003A2CE9" w:rsidRDefault="00C105E0" w:rsidP="009216B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A2CE9">
              <w:rPr>
                <w:rFonts w:ascii="Arial" w:hAnsi="Arial" w:cs="Arial"/>
                <w:b/>
                <w:sz w:val="22"/>
                <w:szCs w:val="22"/>
              </w:rPr>
              <w:t>+ 1.2%</w:t>
            </w:r>
          </w:p>
        </w:tc>
      </w:tr>
      <w:tr w:rsidR="00512BCC" w:rsidRPr="004E7C42" w14:paraId="29B13C71" w14:textId="77777777" w:rsidTr="00F5056B">
        <w:trPr>
          <w:trHeight w:val="228"/>
        </w:trPr>
        <w:tc>
          <w:tcPr>
            <w:tcW w:w="3017" w:type="dxa"/>
            <w:tcBorders>
              <w:bottom w:val="single" w:sz="4" w:space="0" w:color="000000" w:themeColor="text1"/>
            </w:tcBorders>
          </w:tcPr>
          <w:p w14:paraId="27C20DFE" w14:textId="77777777" w:rsidR="00512BCC" w:rsidRDefault="00512BCC" w:rsidP="009216B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Length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of stay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day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316" w:type="dxa"/>
            <w:tcBorders>
              <w:bottom w:val="single" w:sz="4" w:space="0" w:color="000000" w:themeColor="text1"/>
            </w:tcBorders>
          </w:tcPr>
          <w:p w14:paraId="5A9F94CD" w14:textId="77777777" w:rsidR="00512BCC" w:rsidRPr="004E7C42" w:rsidRDefault="00512BCC" w:rsidP="009216B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1</w:t>
            </w:r>
          </w:p>
        </w:tc>
        <w:tc>
          <w:tcPr>
            <w:tcW w:w="1378" w:type="dxa"/>
            <w:tcBorders>
              <w:bottom w:val="single" w:sz="4" w:space="0" w:color="000000" w:themeColor="text1"/>
            </w:tcBorders>
          </w:tcPr>
          <w:p w14:paraId="371C59E9" w14:textId="24920195" w:rsidR="00512BCC" w:rsidRPr="004E7C42" w:rsidRDefault="00512BCC" w:rsidP="009216B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6</w:t>
            </w:r>
            <w:r w:rsidR="003A2CE9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4434" w:type="dxa"/>
            <w:tcBorders>
              <w:bottom w:val="single" w:sz="4" w:space="0" w:color="000000" w:themeColor="text1"/>
            </w:tcBorders>
          </w:tcPr>
          <w:p w14:paraId="55B20687" w14:textId="77777777" w:rsidR="00512BCC" w:rsidRPr="004E7C42" w:rsidRDefault="00C105E0" w:rsidP="009216B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</w:tbl>
    <w:p w14:paraId="198A1EE8" w14:textId="25474A2B" w:rsidR="003A2CE9" w:rsidRPr="00AF1928" w:rsidRDefault="009216B9">
      <w:pPr>
        <w:rPr>
          <w:rFonts w:ascii="Arial" w:hAnsi="Arial" w:cs="Arial"/>
          <w:sz w:val="22"/>
          <w:lang w:val="en-US"/>
        </w:rPr>
      </w:pPr>
      <w:r w:rsidRPr="00AF1928">
        <w:rPr>
          <w:rFonts w:ascii="Arial" w:hAnsi="Arial" w:cs="Arial"/>
          <w:b/>
          <w:sz w:val="22"/>
          <w:lang w:val="en-US"/>
        </w:rPr>
        <w:t>Supplementary Table 1.</w:t>
      </w:r>
      <w:r w:rsidRPr="00AF1928">
        <w:rPr>
          <w:rFonts w:ascii="Arial" w:hAnsi="Arial" w:cs="Arial"/>
          <w:sz w:val="22"/>
          <w:lang w:val="en-US"/>
        </w:rPr>
        <w:t xml:space="preserve"> </w:t>
      </w:r>
      <w:r w:rsidR="003A2CE9" w:rsidRPr="00AF1928">
        <w:rPr>
          <w:rFonts w:ascii="Arial" w:hAnsi="Arial" w:cs="Arial"/>
          <w:sz w:val="22"/>
          <w:lang w:val="en-US"/>
        </w:rPr>
        <w:t xml:space="preserve">Selection criteria for covariates included in the nomogram. </w:t>
      </w:r>
    </w:p>
    <w:p w14:paraId="603B7488" w14:textId="77777777" w:rsidR="003A2CE9" w:rsidRPr="00AF1928" w:rsidRDefault="003A2CE9">
      <w:pPr>
        <w:rPr>
          <w:rFonts w:ascii="Arial" w:hAnsi="Arial" w:cs="Arial"/>
          <w:sz w:val="22"/>
          <w:lang w:val="en-US"/>
        </w:rPr>
      </w:pPr>
    </w:p>
    <w:p w14:paraId="6889B406" w14:textId="525A542C" w:rsidR="003A2CE9" w:rsidRDefault="002E164F" w:rsidP="003A2CE9">
      <w:pPr>
        <w:jc w:val="both"/>
        <w:rPr>
          <w:rFonts w:ascii="Arial" w:eastAsia="Times New Roman" w:hAnsi="Arial" w:cs="Arial"/>
          <w:sz w:val="22"/>
          <w:szCs w:val="22"/>
          <w:lang w:val="en-US"/>
        </w:rPr>
      </w:pPr>
      <w:proofErr w:type="gramStart"/>
      <w:r>
        <w:rPr>
          <w:rFonts w:ascii="Arial" w:eastAsia="Times New Roman" w:hAnsi="Arial" w:cs="Arial"/>
          <w:sz w:val="22"/>
          <w:szCs w:val="22"/>
          <w:lang w:val="en-US"/>
        </w:rPr>
        <w:t>OR,</w:t>
      </w:r>
      <w:proofErr w:type="gramEnd"/>
      <w:r>
        <w:rPr>
          <w:rFonts w:ascii="Arial" w:eastAsia="Times New Roman" w:hAnsi="Arial" w:cs="Arial"/>
          <w:sz w:val="22"/>
          <w:szCs w:val="22"/>
          <w:lang w:val="en-US"/>
        </w:rPr>
        <w:t xml:space="preserve"> odds ratio. AUC, area under the receiver operating characteristic curve. </w:t>
      </w:r>
      <w:r w:rsidR="003A2CE9" w:rsidRPr="007E07DD">
        <w:rPr>
          <w:rFonts w:ascii="Arial" w:eastAsia="Times New Roman" w:hAnsi="Arial" w:cs="Arial"/>
          <w:sz w:val="22"/>
          <w:szCs w:val="22"/>
          <w:lang w:val="en-US"/>
        </w:rPr>
        <w:t>BMI, body mass index. HTN, arterial hypertension. CAD</w:t>
      </w:r>
      <w:r w:rsidR="003A2CE9">
        <w:rPr>
          <w:rFonts w:ascii="Arial" w:eastAsia="Times New Roman" w:hAnsi="Arial" w:cs="Arial"/>
          <w:sz w:val="22"/>
          <w:szCs w:val="22"/>
          <w:lang w:val="en-US"/>
        </w:rPr>
        <w:t>, coronary artery disease. DM</w:t>
      </w:r>
      <w:r w:rsidR="003A2CE9" w:rsidRPr="007E07DD">
        <w:rPr>
          <w:rFonts w:ascii="Arial" w:eastAsia="Times New Roman" w:hAnsi="Arial" w:cs="Arial"/>
          <w:sz w:val="22"/>
          <w:szCs w:val="22"/>
          <w:lang w:val="en-US"/>
        </w:rPr>
        <w:t>, diabete</w:t>
      </w:r>
      <w:r w:rsidR="003A2CE9">
        <w:rPr>
          <w:rFonts w:ascii="Arial" w:eastAsia="Times New Roman" w:hAnsi="Arial" w:cs="Arial"/>
          <w:sz w:val="22"/>
          <w:szCs w:val="22"/>
          <w:lang w:val="en-US"/>
        </w:rPr>
        <w:t>s</w:t>
      </w:r>
      <w:r w:rsidR="003A2CE9" w:rsidRPr="007E07DD">
        <w:rPr>
          <w:rFonts w:ascii="Arial" w:eastAsia="Times New Roman" w:hAnsi="Arial" w:cs="Arial"/>
          <w:sz w:val="22"/>
          <w:szCs w:val="22"/>
          <w:lang w:val="en-US"/>
        </w:rPr>
        <w:t xml:space="preserve"> mellitus. COPD, chronic obstructive pulmonary disease. CK</w:t>
      </w:r>
      <w:r w:rsidR="003A2CE9">
        <w:rPr>
          <w:rFonts w:ascii="Arial" w:eastAsia="Times New Roman" w:hAnsi="Arial" w:cs="Arial"/>
          <w:sz w:val="22"/>
          <w:szCs w:val="22"/>
          <w:lang w:val="en-US"/>
        </w:rPr>
        <w:t>D</w:t>
      </w:r>
      <w:r w:rsidR="003A2CE9" w:rsidRPr="007E07DD">
        <w:rPr>
          <w:rFonts w:ascii="Arial" w:eastAsia="Times New Roman" w:hAnsi="Arial" w:cs="Arial"/>
          <w:sz w:val="22"/>
          <w:szCs w:val="22"/>
          <w:lang w:val="en-US"/>
        </w:rPr>
        <w:t xml:space="preserve">, chronic kidney </w:t>
      </w:r>
      <w:r w:rsidR="003A2CE9">
        <w:rPr>
          <w:rFonts w:ascii="Arial" w:eastAsia="Times New Roman" w:hAnsi="Arial" w:cs="Arial"/>
          <w:sz w:val="22"/>
          <w:szCs w:val="22"/>
          <w:lang w:val="en-US"/>
        </w:rPr>
        <w:t>disease</w:t>
      </w:r>
      <w:r w:rsidR="003A2CE9" w:rsidRPr="007E07DD">
        <w:rPr>
          <w:rFonts w:ascii="Arial" w:eastAsia="Times New Roman" w:hAnsi="Arial" w:cs="Arial"/>
          <w:sz w:val="22"/>
          <w:szCs w:val="22"/>
          <w:lang w:val="en-US"/>
        </w:rPr>
        <w:t>.</w:t>
      </w:r>
      <w:r w:rsidR="003A2CE9">
        <w:rPr>
          <w:rFonts w:ascii="Arial" w:eastAsia="Times New Roman" w:hAnsi="Arial" w:cs="Arial"/>
          <w:sz w:val="22"/>
          <w:szCs w:val="22"/>
          <w:lang w:val="en-US"/>
        </w:rPr>
        <w:t xml:space="preserve"> </w:t>
      </w:r>
      <w:r w:rsidR="003A2CE9" w:rsidRPr="002E6492">
        <w:rPr>
          <w:rFonts w:ascii="Arial" w:eastAsia="Times New Roman" w:hAnsi="Arial" w:cs="Arial"/>
          <w:sz w:val="20"/>
          <w:szCs w:val="20"/>
          <w:lang w:val="en-US"/>
        </w:rPr>
        <w:t>PaO</w:t>
      </w:r>
      <w:r w:rsidR="003A2CE9" w:rsidRPr="002E6492">
        <w:rPr>
          <w:rFonts w:ascii="Arial" w:eastAsia="Times New Roman" w:hAnsi="Arial" w:cs="Arial"/>
          <w:sz w:val="20"/>
          <w:szCs w:val="20"/>
          <w:vertAlign w:val="subscript"/>
          <w:lang w:val="en-US"/>
        </w:rPr>
        <w:t>2</w:t>
      </w:r>
      <w:r w:rsidR="003A2CE9" w:rsidRPr="002E6492">
        <w:rPr>
          <w:rFonts w:ascii="Arial" w:eastAsia="Times New Roman" w:hAnsi="Arial" w:cs="Arial"/>
          <w:sz w:val="20"/>
          <w:szCs w:val="20"/>
          <w:lang w:val="en-US"/>
        </w:rPr>
        <w:t>/FiO</w:t>
      </w:r>
      <w:r w:rsidR="003A2CE9" w:rsidRPr="002E6492">
        <w:rPr>
          <w:rFonts w:ascii="Arial" w:eastAsia="Times New Roman" w:hAnsi="Arial" w:cs="Arial"/>
          <w:sz w:val="20"/>
          <w:szCs w:val="20"/>
          <w:vertAlign w:val="subscript"/>
          <w:lang w:val="en-US"/>
        </w:rPr>
        <w:t>2</w:t>
      </w:r>
      <w:r w:rsidR="003A2CE9">
        <w:rPr>
          <w:rFonts w:ascii="Arial" w:eastAsia="Times New Roman" w:hAnsi="Arial" w:cs="Arial"/>
          <w:sz w:val="22"/>
          <w:szCs w:val="22"/>
          <w:lang w:val="en-US"/>
        </w:rPr>
        <w:t xml:space="preserve">, </w:t>
      </w:r>
      <w:r w:rsidR="003A2CE9" w:rsidRPr="007E07DD">
        <w:rPr>
          <w:rFonts w:ascii="Arial" w:hAnsi="Arial" w:cs="Arial"/>
          <w:sz w:val="22"/>
          <w:szCs w:val="22"/>
          <w:lang w:val="en-US"/>
        </w:rPr>
        <w:t>ratio of arterial oxygen partial pressure to fractional inspired oxygen</w:t>
      </w:r>
      <w:r w:rsidR="003A2CE9" w:rsidRPr="007E07DD">
        <w:rPr>
          <w:rFonts w:ascii="Arial" w:eastAsia="Times New Roman" w:hAnsi="Arial" w:cs="Arial"/>
          <w:sz w:val="22"/>
          <w:szCs w:val="22"/>
          <w:lang w:val="en-US"/>
        </w:rPr>
        <w:t xml:space="preserve"> NIV, non-invasive ventilation.</w:t>
      </w:r>
    </w:p>
    <w:p w14:paraId="47053794" w14:textId="37D7E24B" w:rsidR="00B95A94" w:rsidRDefault="00B95A94" w:rsidP="003A2CE9">
      <w:pPr>
        <w:jc w:val="both"/>
        <w:rPr>
          <w:rFonts w:ascii="Arial" w:eastAsia="Times New Roman" w:hAnsi="Arial" w:cs="Arial"/>
          <w:sz w:val="22"/>
          <w:szCs w:val="22"/>
          <w:lang w:val="en-US"/>
        </w:rPr>
      </w:pPr>
      <w:r>
        <w:rPr>
          <w:rFonts w:ascii="Arial" w:eastAsia="Times New Roman" w:hAnsi="Arial" w:cs="Arial"/>
          <w:sz w:val="22"/>
          <w:szCs w:val="22"/>
          <w:lang w:val="en-US"/>
        </w:rPr>
        <w:t>AUC</w:t>
      </w:r>
      <w:r w:rsidRPr="00B95A94">
        <w:rPr>
          <w:rFonts w:ascii="Arial" w:eastAsia="Times New Roman" w:hAnsi="Arial" w:cs="Arial"/>
          <w:sz w:val="22"/>
          <w:szCs w:val="22"/>
          <w:vertAlign w:val="subscript"/>
          <w:lang w:val="en-US"/>
        </w:rPr>
        <w:t>1</w:t>
      </w:r>
      <w:r>
        <w:rPr>
          <w:rFonts w:ascii="Arial" w:eastAsia="Times New Roman" w:hAnsi="Arial" w:cs="Arial"/>
          <w:sz w:val="22"/>
          <w:szCs w:val="22"/>
          <w:lang w:val="en-US"/>
        </w:rPr>
        <w:t>: nomogram resting on all independent predictor variables. AUC</w:t>
      </w:r>
      <w:r w:rsidRPr="00B95A94">
        <w:rPr>
          <w:rFonts w:ascii="Arial" w:eastAsia="Times New Roman" w:hAnsi="Arial" w:cs="Arial"/>
          <w:sz w:val="22"/>
          <w:szCs w:val="22"/>
          <w:vertAlign w:val="subscript"/>
          <w:lang w:val="en-US"/>
        </w:rPr>
        <w:t>2</w:t>
      </w:r>
      <w:r>
        <w:rPr>
          <w:rFonts w:ascii="Arial" w:eastAsia="Times New Roman" w:hAnsi="Arial" w:cs="Arial"/>
          <w:sz w:val="22"/>
          <w:szCs w:val="22"/>
          <w:lang w:val="en-US"/>
        </w:rPr>
        <w:t>: nomogram resting on all independent predictor variables as well as the indicated variable.</w:t>
      </w:r>
    </w:p>
    <w:p w14:paraId="63F27BF1" w14:textId="77777777" w:rsidR="003A2CE9" w:rsidRPr="00AF1928" w:rsidRDefault="003A2CE9">
      <w:pPr>
        <w:rPr>
          <w:rFonts w:ascii="Arial" w:hAnsi="Arial" w:cs="Arial"/>
          <w:sz w:val="22"/>
          <w:lang w:val="en-US"/>
        </w:rPr>
      </w:pPr>
    </w:p>
    <w:sectPr w:rsidR="003A2CE9" w:rsidRPr="00AF1928" w:rsidSect="00A54AC5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EFF583" w14:textId="77777777" w:rsidR="004908B0" w:rsidRDefault="004908B0" w:rsidP="009216B9">
      <w:r>
        <w:separator/>
      </w:r>
    </w:p>
  </w:endnote>
  <w:endnote w:type="continuationSeparator" w:id="0">
    <w:p w14:paraId="7EAAF72C" w14:textId="77777777" w:rsidR="004908B0" w:rsidRDefault="004908B0" w:rsidP="009216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401F3A" w14:textId="77777777" w:rsidR="004908B0" w:rsidRDefault="004908B0" w:rsidP="009216B9">
      <w:r>
        <w:separator/>
      </w:r>
    </w:p>
  </w:footnote>
  <w:footnote w:type="continuationSeparator" w:id="0">
    <w:p w14:paraId="64A2DF67" w14:textId="77777777" w:rsidR="004908B0" w:rsidRDefault="004908B0" w:rsidP="009216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7C42"/>
    <w:rsid w:val="00004AA7"/>
    <w:rsid w:val="00015A78"/>
    <w:rsid w:val="00025148"/>
    <w:rsid w:val="000301FE"/>
    <w:rsid w:val="00037104"/>
    <w:rsid w:val="0005582C"/>
    <w:rsid w:val="00056AD2"/>
    <w:rsid w:val="00060F5B"/>
    <w:rsid w:val="000A1B88"/>
    <w:rsid w:val="000F140C"/>
    <w:rsid w:val="001063D5"/>
    <w:rsid w:val="00124D63"/>
    <w:rsid w:val="00126C37"/>
    <w:rsid w:val="00127D57"/>
    <w:rsid w:val="0014351D"/>
    <w:rsid w:val="001716C1"/>
    <w:rsid w:val="001D048A"/>
    <w:rsid w:val="001D13B6"/>
    <w:rsid w:val="001E0A0C"/>
    <w:rsid w:val="001E34A7"/>
    <w:rsid w:val="001E4ABF"/>
    <w:rsid w:val="001E5EA1"/>
    <w:rsid w:val="00205BD7"/>
    <w:rsid w:val="0021689E"/>
    <w:rsid w:val="002337BF"/>
    <w:rsid w:val="00241F96"/>
    <w:rsid w:val="002449A0"/>
    <w:rsid w:val="0026749E"/>
    <w:rsid w:val="0027313A"/>
    <w:rsid w:val="00294BCD"/>
    <w:rsid w:val="00297DF6"/>
    <w:rsid w:val="002A4111"/>
    <w:rsid w:val="002C2D23"/>
    <w:rsid w:val="002D1B4B"/>
    <w:rsid w:val="002E164F"/>
    <w:rsid w:val="002E2B4C"/>
    <w:rsid w:val="00325409"/>
    <w:rsid w:val="00362F1F"/>
    <w:rsid w:val="00395E36"/>
    <w:rsid w:val="003A2CE9"/>
    <w:rsid w:val="003A59C4"/>
    <w:rsid w:val="003B520F"/>
    <w:rsid w:val="003C58C2"/>
    <w:rsid w:val="003E593A"/>
    <w:rsid w:val="003E5E58"/>
    <w:rsid w:val="003F68BA"/>
    <w:rsid w:val="004078E0"/>
    <w:rsid w:val="004135A1"/>
    <w:rsid w:val="0045098A"/>
    <w:rsid w:val="004908B0"/>
    <w:rsid w:val="004E167C"/>
    <w:rsid w:val="004E7C42"/>
    <w:rsid w:val="00512BCC"/>
    <w:rsid w:val="00543763"/>
    <w:rsid w:val="00557D63"/>
    <w:rsid w:val="00561072"/>
    <w:rsid w:val="00587D3B"/>
    <w:rsid w:val="005B645A"/>
    <w:rsid w:val="006041EB"/>
    <w:rsid w:val="00607E68"/>
    <w:rsid w:val="00614B6B"/>
    <w:rsid w:val="00637530"/>
    <w:rsid w:val="00640F9F"/>
    <w:rsid w:val="00653F03"/>
    <w:rsid w:val="00667200"/>
    <w:rsid w:val="00677345"/>
    <w:rsid w:val="0068175A"/>
    <w:rsid w:val="00693B88"/>
    <w:rsid w:val="00694D6C"/>
    <w:rsid w:val="006F1BD2"/>
    <w:rsid w:val="00732FB7"/>
    <w:rsid w:val="00773209"/>
    <w:rsid w:val="00785B5C"/>
    <w:rsid w:val="007903D4"/>
    <w:rsid w:val="007F38A2"/>
    <w:rsid w:val="007F6444"/>
    <w:rsid w:val="00800039"/>
    <w:rsid w:val="0080509C"/>
    <w:rsid w:val="0082556E"/>
    <w:rsid w:val="008442EE"/>
    <w:rsid w:val="00852A0A"/>
    <w:rsid w:val="008740E9"/>
    <w:rsid w:val="00876373"/>
    <w:rsid w:val="0088619F"/>
    <w:rsid w:val="008B0788"/>
    <w:rsid w:val="00907AE2"/>
    <w:rsid w:val="009216B9"/>
    <w:rsid w:val="009639CF"/>
    <w:rsid w:val="0098315D"/>
    <w:rsid w:val="009A410B"/>
    <w:rsid w:val="009B2CAC"/>
    <w:rsid w:val="009B2E08"/>
    <w:rsid w:val="009B4A5E"/>
    <w:rsid w:val="009D297D"/>
    <w:rsid w:val="009E21D9"/>
    <w:rsid w:val="009E7119"/>
    <w:rsid w:val="00A24A22"/>
    <w:rsid w:val="00A54AC5"/>
    <w:rsid w:val="00A96AFA"/>
    <w:rsid w:val="00AA2427"/>
    <w:rsid w:val="00AD6E4B"/>
    <w:rsid w:val="00AD7D78"/>
    <w:rsid w:val="00AF1928"/>
    <w:rsid w:val="00AF3A02"/>
    <w:rsid w:val="00AF4602"/>
    <w:rsid w:val="00B323C4"/>
    <w:rsid w:val="00B445F8"/>
    <w:rsid w:val="00B578E1"/>
    <w:rsid w:val="00B70AB4"/>
    <w:rsid w:val="00B81849"/>
    <w:rsid w:val="00B81959"/>
    <w:rsid w:val="00B95A94"/>
    <w:rsid w:val="00BA550B"/>
    <w:rsid w:val="00BD34B6"/>
    <w:rsid w:val="00BD75C9"/>
    <w:rsid w:val="00BE5FD2"/>
    <w:rsid w:val="00BF22FD"/>
    <w:rsid w:val="00BF3348"/>
    <w:rsid w:val="00C105E0"/>
    <w:rsid w:val="00C1414D"/>
    <w:rsid w:val="00C20B79"/>
    <w:rsid w:val="00C3033A"/>
    <w:rsid w:val="00C341A4"/>
    <w:rsid w:val="00C348CD"/>
    <w:rsid w:val="00C4240F"/>
    <w:rsid w:val="00C5438C"/>
    <w:rsid w:val="00C9719C"/>
    <w:rsid w:val="00CB4676"/>
    <w:rsid w:val="00CC222F"/>
    <w:rsid w:val="00CD08C4"/>
    <w:rsid w:val="00D04E7F"/>
    <w:rsid w:val="00D45193"/>
    <w:rsid w:val="00D528D0"/>
    <w:rsid w:val="00D7674A"/>
    <w:rsid w:val="00D87166"/>
    <w:rsid w:val="00D905AF"/>
    <w:rsid w:val="00D96427"/>
    <w:rsid w:val="00DC2AB9"/>
    <w:rsid w:val="00DC4AE8"/>
    <w:rsid w:val="00DD1370"/>
    <w:rsid w:val="00DF506A"/>
    <w:rsid w:val="00DF62CD"/>
    <w:rsid w:val="00E0160C"/>
    <w:rsid w:val="00E01650"/>
    <w:rsid w:val="00E20836"/>
    <w:rsid w:val="00E348E8"/>
    <w:rsid w:val="00E5350D"/>
    <w:rsid w:val="00E60C0D"/>
    <w:rsid w:val="00E61740"/>
    <w:rsid w:val="00E902ED"/>
    <w:rsid w:val="00E9055F"/>
    <w:rsid w:val="00E97388"/>
    <w:rsid w:val="00EA6DF4"/>
    <w:rsid w:val="00F02827"/>
    <w:rsid w:val="00F04F9D"/>
    <w:rsid w:val="00F26828"/>
    <w:rsid w:val="00F5056B"/>
    <w:rsid w:val="00F54E19"/>
    <w:rsid w:val="00F5625E"/>
    <w:rsid w:val="00F57BA3"/>
    <w:rsid w:val="00F61D7E"/>
    <w:rsid w:val="00F66636"/>
    <w:rsid w:val="00F73E76"/>
    <w:rsid w:val="00F74970"/>
    <w:rsid w:val="00FF3C06"/>
    <w:rsid w:val="00FF6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609D90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E7C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9216B9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216B9"/>
  </w:style>
  <w:style w:type="paragraph" w:styleId="Pidipagina">
    <w:name w:val="footer"/>
    <w:basedOn w:val="Normale"/>
    <w:link w:val="PidipaginaCarattere"/>
    <w:uiPriority w:val="99"/>
    <w:unhideWhenUsed/>
    <w:rsid w:val="009216B9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216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7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i Microsoft Office</dc:creator>
  <cp:keywords/>
  <dc:description/>
  <cp:lastModifiedBy>De Lorenzo Rebecca</cp:lastModifiedBy>
  <cp:revision>2</cp:revision>
  <dcterms:created xsi:type="dcterms:W3CDTF">2022-01-17T14:53:00Z</dcterms:created>
  <dcterms:modified xsi:type="dcterms:W3CDTF">2022-01-17T14:53:00Z</dcterms:modified>
</cp:coreProperties>
</file>